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90D4D" w14:textId="46719BBD" w:rsidR="003D4126" w:rsidRPr="004C2AA4" w:rsidRDefault="00AE3EB7" w:rsidP="003D4126">
      <w:pPr>
        <w:spacing w:line="480" w:lineRule="auto"/>
        <w:rPr>
          <w:rFonts w:ascii="Calibri" w:hAnsi="Calibri"/>
          <w:b/>
          <w:bCs/>
          <w:color w:val="000000"/>
        </w:rPr>
      </w:pPr>
      <w:r>
        <w:rPr>
          <w:b/>
        </w:rPr>
        <w:t>Additional File</w:t>
      </w:r>
      <w:r w:rsidR="003D4126" w:rsidRPr="004C2AA4">
        <w:rPr>
          <w:b/>
        </w:rPr>
        <w:t xml:space="preserve"> 1 - </w:t>
      </w:r>
      <w:r w:rsidR="003D4126" w:rsidRPr="004C2AA4">
        <w:rPr>
          <w:rFonts w:ascii="Calibri" w:hAnsi="Calibri"/>
          <w:b/>
          <w:bCs/>
          <w:color w:val="000000"/>
        </w:rPr>
        <w:t>Survey Content</w:t>
      </w:r>
    </w:p>
    <w:p w14:paraId="7210207B" w14:textId="77777777" w:rsidR="003D4126" w:rsidRPr="00D37955" w:rsidRDefault="003D4126" w:rsidP="003D4126">
      <w:pPr>
        <w:pStyle w:val="ListParagraph"/>
        <w:spacing w:line="480" w:lineRule="auto"/>
        <w:rPr>
          <w:color w:val="000000"/>
        </w:rPr>
      </w:pPr>
    </w:p>
    <w:p w14:paraId="6FBB02E5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Are you a UK based physiotherapist that regularly sees patients with patellofemoral pain?</w:t>
      </w:r>
    </w:p>
    <w:p w14:paraId="746B00E7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Yes – please continue</w:t>
      </w:r>
    </w:p>
    <w:p w14:paraId="480E858B" w14:textId="77777777" w:rsidR="003D4126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No – thank you for your time, please exit the survey</w:t>
      </w:r>
    </w:p>
    <w:p w14:paraId="7026076D" w14:textId="77777777" w:rsidR="003D4126" w:rsidRDefault="003D4126" w:rsidP="003D4126">
      <w:pPr>
        <w:pStyle w:val="ListParagraph"/>
        <w:spacing w:after="160" w:line="480" w:lineRule="auto"/>
        <w:ind w:left="1440"/>
        <w:rPr>
          <w:rFonts w:ascii="Calibri" w:hAnsi="Calibri"/>
          <w:color w:val="000000"/>
          <w:szCs w:val="24"/>
        </w:rPr>
      </w:pPr>
    </w:p>
    <w:p w14:paraId="7DF7C9F2" w14:textId="77777777" w:rsidR="003D4126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Do you have a specialist interest in treating patellofemoral pain?</w:t>
      </w:r>
    </w:p>
    <w:p w14:paraId="260B31BE" w14:textId="77777777" w:rsidR="003D4126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Yes</w:t>
      </w:r>
    </w:p>
    <w:p w14:paraId="167FFDFF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No</w:t>
      </w:r>
    </w:p>
    <w:p w14:paraId="473FED6A" w14:textId="77777777" w:rsidR="003D4126" w:rsidRPr="00D37955" w:rsidRDefault="003D4126" w:rsidP="003D4126">
      <w:pPr>
        <w:pStyle w:val="ListParagraph"/>
        <w:spacing w:line="480" w:lineRule="auto"/>
        <w:ind w:left="1440"/>
        <w:rPr>
          <w:rFonts w:ascii="Calibri" w:hAnsi="Calibri"/>
          <w:color w:val="000000"/>
          <w:szCs w:val="24"/>
        </w:rPr>
      </w:pPr>
    </w:p>
    <w:p w14:paraId="7A83C3CF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What is your primary role?</w:t>
      </w:r>
    </w:p>
    <w:p w14:paraId="2BFBE745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 xml:space="preserve">NHS Band 5 </w:t>
      </w:r>
    </w:p>
    <w:p w14:paraId="79E3FA56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NHS Band 6</w:t>
      </w:r>
    </w:p>
    <w:p w14:paraId="3A079EE4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NHS Band 7</w:t>
      </w:r>
    </w:p>
    <w:p w14:paraId="51676F29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NHS Band 8a or above</w:t>
      </w:r>
    </w:p>
    <w:p w14:paraId="08206C0A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Private Practice</w:t>
      </w:r>
    </w:p>
    <w:p w14:paraId="5EDD5D93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 xml:space="preserve">Sport Club / Elite Athletes </w:t>
      </w:r>
    </w:p>
    <w:p w14:paraId="6D5BB51B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Educational / Research</w:t>
      </w:r>
    </w:p>
    <w:p w14:paraId="723FAB71" w14:textId="77777777" w:rsidR="003D4126" w:rsidRPr="00D37955" w:rsidRDefault="003D4126" w:rsidP="003D4126">
      <w:pPr>
        <w:pStyle w:val="ListParagraph"/>
        <w:spacing w:line="480" w:lineRule="auto"/>
        <w:ind w:left="1440"/>
        <w:rPr>
          <w:rFonts w:ascii="Calibri" w:hAnsi="Calibri"/>
          <w:color w:val="000000"/>
          <w:szCs w:val="24"/>
        </w:rPr>
      </w:pPr>
    </w:p>
    <w:p w14:paraId="0FA0F7C7" w14:textId="77777777" w:rsidR="003D4126" w:rsidRPr="00D37955" w:rsidRDefault="003D4126" w:rsidP="003D4126">
      <w:pPr>
        <w:spacing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br w:type="page"/>
      </w:r>
    </w:p>
    <w:p w14:paraId="2D4E4C29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lastRenderedPageBreak/>
        <w:t>What management strategies do you use for PFP? Tick all that applies?</w:t>
      </w:r>
    </w:p>
    <w:p w14:paraId="2FCC8395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No treatment needed</w:t>
      </w:r>
    </w:p>
    <w:p w14:paraId="53E0B7EE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Heat treatment</w:t>
      </w:r>
    </w:p>
    <w:p w14:paraId="6EFD0644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Cold treatment</w:t>
      </w:r>
    </w:p>
    <w:p w14:paraId="7BE6529D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Muscle strengthening - closed chain</w:t>
      </w:r>
    </w:p>
    <w:p w14:paraId="4DFC513D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Muscle strengthening - open chain</w:t>
      </w:r>
    </w:p>
    <w:p w14:paraId="63C562E8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 xml:space="preserve">VMO exercises </w:t>
      </w:r>
    </w:p>
    <w:p w14:paraId="26703EA4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Education / Advice</w:t>
      </w:r>
    </w:p>
    <w:p w14:paraId="3B1FE3AF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 xml:space="preserve">Stretching </w:t>
      </w:r>
    </w:p>
    <w:p w14:paraId="516E7CB3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Foot orthotics</w:t>
      </w:r>
    </w:p>
    <w:p w14:paraId="16B2CDD9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Taping</w:t>
      </w:r>
    </w:p>
    <w:p w14:paraId="648FCA1B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Acupuncture</w:t>
      </w:r>
    </w:p>
    <w:p w14:paraId="7B496A90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Electrotherapy</w:t>
      </w:r>
    </w:p>
    <w:p w14:paraId="4A8A00B6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Bracing</w:t>
      </w:r>
    </w:p>
    <w:p w14:paraId="2B4A1D43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 xml:space="preserve">Mobilisations </w:t>
      </w:r>
    </w:p>
    <w:p w14:paraId="55515055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Other (please specify)</w:t>
      </w:r>
    </w:p>
    <w:p w14:paraId="2B83A12D" w14:textId="77777777" w:rsidR="003D4126" w:rsidRPr="00D37955" w:rsidRDefault="003D4126" w:rsidP="003D4126">
      <w:pPr>
        <w:pStyle w:val="ListParagraph"/>
        <w:spacing w:line="480" w:lineRule="auto"/>
        <w:ind w:left="1440"/>
        <w:rPr>
          <w:rFonts w:ascii="Calibri" w:hAnsi="Calibri"/>
          <w:color w:val="000000"/>
          <w:szCs w:val="24"/>
        </w:rPr>
      </w:pPr>
    </w:p>
    <w:p w14:paraId="73CAFC15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If you prescribe exercises, how many different exercises to you prescribe at any one time?</w:t>
      </w:r>
    </w:p>
    <w:p w14:paraId="4D35AF6F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1</w:t>
      </w:r>
    </w:p>
    <w:p w14:paraId="1F980E44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2-3</w:t>
      </w:r>
    </w:p>
    <w:p w14:paraId="2768117C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4-5</w:t>
      </w:r>
    </w:p>
    <w:p w14:paraId="5E738029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6+</w:t>
      </w:r>
    </w:p>
    <w:p w14:paraId="100894FE" w14:textId="77777777" w:rsidR="003D4126" w:rsidRPr="00D37955" w:rsidRDefault="003D4126" w:rsidP="003D4126">
      <w:pPr>
        <w:pStyle w:val="ListParagraph"/>
        <w:spacing w:after="160" w:line="480" w:lineRule="auto"/>
        <w:ind w:left="1440"/>
        <w:rPr>
          <w:rFonts w:ascii="Calibri" w:hAnsi="Calibri"/>
          <w:color w:val="000000"/>
          <w:szCs w:val="24"/>
        </w:rPr>
      </w:pPr>
    </w:p>
    <w:p w14:paraId="34487D8F" w14:textId="77777777" w:rsidR="003D4126" w:rsidRPr="008339DE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8339DE">
        <w:rPr>
          <w:rFonts w:ascii="Calibri" w:hAnsi="Calibri"/>
          <w:color w:val="000000"/>
          <w:szCs w:val="24"/>
        </w:rPr>
        <w:t>If you prescribe exercises</w:t>
      </w:r>
      <w:r>
        <w:rPr>
          <w:rFonts w:ascii="Calibri" w:hAnsi="Calibri"/>
          <w:color w:val="000000"/>
          <w:szCs w:val="24"/>
        </w:rPr>
        <w:t>,</w:t>
      </w:r>
      <w:r w:rsidRPr="008339DE">
        <w:rPr>
          <w:rFonts w:ascii="Calibri" w:hAnsi="Calibri"/>
          <w:color w:val="000000"/>
          <w:szCs w:val="24"/>
        </w:rPr>
        <w:t xml:space="preserve"> how </w:t>
      </w:r>
      <w:r>
        <w:rPr>
          <w:rFonts w:ascii="Calibri" w:hAnsi="Calibri"/>
          <w:color w:val="000000"/>
          <w:szCs w:val="24"/>
        </w:rPr>
        <w:t>often do you ask them to be performed</w:t>
      </w:r>
      <w:r w:rsidRPr="008339DE">
        <w:rPr>
          <w:rFonts w:ascii="Calibri" w:hAnsi="Calibri"/>
          <w:color w:val="000000"/>
          <w:szCs w:val="24"/>
        </w:rPr>
        <w:t>?</w:t>
      </w:r>
    </w:p>
    <w:p w14:paraId="5C05B402" w14:textId="77777777" w:rsidR="003D4126" w:rsidRPr="008339DE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Every other day, or less</w:t>
      </w:r>
    </w:p>
    <w:p w14:paraId="61D7A17E" w14:textId="77777777" w:rsidR="003D4126" w:rsidRPr="008339DE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Once a day</w:t>
      </w:r>
    </w:p>
    <w:p w14:paraId="285B46C7" w14:textId="77777777" w:rsidR="003D4126" w:rsidRPr="008339DE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lastRenderedPageBreak/>
        <w:t>Twice a day</w:t>
      </w:r>
    </w:p>
    <w:p w14:paraId="50B6F844" w14:textId="77777777" w:rsidR="003D4126" w:rsidRPr="008339DE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>
        <w:rPr>
          <w:rFonts w:ascii="Calibri" w:hAnsi="Calibri"/>
          <w:color w:val="000000"/>
          <w:szCs w:val="24"/>
        </w:rPr>
        <w:t>More than twice a day</w:t>
      </w:r>
    </w:p>
    <w:p w14:paraId="165F167B" w14:textId="77777777" w:rsidR="003D4126" w:rsidRPr="00D37955" w:rsidRDefault="003D4126" w:rsidP="003D4126">
      <w:pPr>
        <w:pStyle w:val="ListParagraph"/>
        <w:spacing w:after="160" w:line="480" w:lineRule="auto"/>
        <w:rPr>
          <w:rFonts w:ascii="Calibri" w:hAnsi="Calibri"/>
          <w:color w:val="000000"/>
          <w:szCs w:val="24"/>
        </w:rPr>
      </w:pPr>
    </w:p>
    <w:p w14:paraId="58EE34FD" w14:textId="77777777" w:rsidR="003D4126" w:rsidRPr="00D37955" w:rsidRDefault="003D4126" w:rsidP="003D4126">
      <w:pPr>
        <w:pStyle w:val="ListParagraph"/>
        <w:spacing w:line="480" w:lineRule="auto"/>
        <w:ind w:left="1440"/>
        <w:rPr>
          <w:rFonts w:ascii="Calibri" w:hAnsi="Calibri"/>
          <w:color w:val="000000"/>
          <w:szCs w:val="24"/>
        </w:rPr>
      </w:pPr>
    </w:p>
    <w:p w14:paraId="4573B29D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If you prescribe exercises; how many total repetitions do you usually prescribe for an exercise?</w:t>
      </w:r>
    </w:p>
    <w:p w14:paraId="02980FAC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Less than 30</w:t>
      </w:r>
    </w:p>
    <w:p w14:paraId="1E9DFCC6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30 – 50</w:t>
      </w:r>
    </w:p>
    <w:p w14:paraId="2DF6EFC1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50+</w:t>
      </w:r>
    </w:p>
    <w:p w14:paraId="755895F4" w14:textId="77777777" w:rsidR="003D4126" w:rsidRPr="00D37955" w:rsidRDefault="003D4126" w:rsidP="003D4126">
      <w:pPr>
        <w:pStyle w:val="ListParagraph"/>
        <w:numPr>
          <w:ilvl w:val="1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Patient self-directed</w:t>
      </w:r>
    </w:p>
    <w:p w14:paraId="627D9F7C" w14:textId="77777777" w:rsidR="003D4126" w:rsidRPr="00D37955" w:rsidRDefault="003D4126" w:rsidP="003D4126">
      <w:pPr>
        <w:pStyle w:val="ListParagraph"/>
        <w:spacing w:line="480" w:lineRule="auto"/>
        <w:ind w:left="1440"/>
        <w:rPr>
          <w:rFonts w:ascii="Calibri" w:hAnsi="Calibri"/>
          <w:color w:val="000000"/>
          <w:szCs w:val="24"/>
        </w:rPr>
      </w:pPr>
    </w:p>
    <w:p w14:paraId="085C3CFB" w14:textId="77777777" w:rsidR="003D4126" w:rsidRPr="00D37955" w:rsidRDefault="003D4126" w:rsidP="003D4126">
      <w:pPr>
        <w:pStyle w:val="NoSpacing"/>
        <w:numPr>
          <w:ilvl w:val="0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If you prescribe exercises, do you encourage patients to continue if they were painful? Please qualify your answer</w:t>
      </w:r>
    </w:p>
    <w:p w14:paraId="559C0FFF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Yes</w:t>
      </w:r>
    </w:p>
    <w:p w14:paraId="5F1E86EC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No</w:t>
      </w:r>
      <w:bookmarkStart w:id="0" w:name="_GoBack"/>
      <w:bookmarkEnd w:id="0"/>
    </w:p>
    <w:p w14:paraId="312AEB0B" w14:textId="3BBCB156" w:rsidR="003D4126" w:rsidRPr="00D37955" w:rsidRDefault="00461A39" w:rsidP="003D4126">
      <w:pPr>
        <w:pStyle w:val="NoSpacing"/>
        <w:numPr>
          <w:ilvl w:val="1"/>
          <w:numId w:val="1"/>
        </w:numPr>
        <w:spacing w:line="480" w:lineRule="auto"/>
        <w:ind w:left="360" w:firstLine="7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5687E0A2" w14:textId="77777777" w:rsidR="003D4126" w:rsidRPr="00D37955" w:rsidRDefault="003D4126" w:rsidP="003D4126">
      <w:pPr>
        <w:pStyle w:val="NoSpacing"/>
        <w:spacing w:line="480" w:lineRule="auto"/>
        <w:ind w:left="1080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Further comments:</w:t>
      </w:r>
    </w:p>
    <w:p w14:paraId="35C18650" w14:textId="77777777" w:rsidR="003D4126" w:rsidRPr="00D37955" w:rsidRDefault="003D4126" w:rsidP="003D4126">
      <w:pPr>
        <w:pStyle w:val="NoSpacing"/>
        <w:spacing w:line="480" w:lineRule="auto"/>
        <w:ind w:left="1080"/>
        <w:rPr>
          <w:color w:val="000000"/>
          <w:sz w:val="24"/>
          <w:szCs w:val="24"/>
        </w:rPr>
      </w:pPr>
    </w:p>
    <w:p w14:paraId="5C4A6E46" w14:textId="77777777" w:rsidR="003D4126" w:rsidRDefault="003D4126" w:rsidP="003D4126"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2E754AA6" w14:textId="77777777" w:rsidR="003D4126" w:rsidRPr="00D37955" w:rsidRDefault="003D4126" w:rsidP="003D4126">
      <w:pPr>
        <w:pStyle w:val="NoSpacing"/>
        <w:numPr>
          <w:ilvl w:val="0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lastRenderedPageBreak/>
        <w:t>Do you encourage patients to continue with their recreational / sporting activities</w:t>
      </w:r>
    </w:p>
    <w:p w14:paraId="64BD8643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Yes. But only if pain free.</w:t>
      </w:r>
    </w:p>
    <w:p w14:paraId="55D4AEE0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Yes, regardless of pain.</w:t>
      </w:r>
    </w:p>
    <w:p w14:paraId="5B45AEDA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Yes, but only with pain below a certain level (please qualify)</w:t>
      </w:r>
    </w:p>
    <w:p w14:paraId="1B51B51E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No</w:t>
      </w:r>
    </w:p>
    <w:p w14:paraId="289E0429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ther</w:t>
      </w:r>
    </w:p>
    <w:p w14:paraId="51125E94" w14:textId="77777777" w:rsidR="003D4126" w:rsidRPr="00D37955" w:rsidRDefault="003D4126" w:rsidP="003D4126">
      <w:pPr>
        <w:pStyle w:val="NoSpacing"/>
        <w:spacing w:line="480" w:lineRule="auto"/>
        <w:ind w:left="1080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Further comments:</w:t>
      </w:r>
    </w:p>
    <w:p w14:paraId="48C32AC2" w14:textId="77777777" w:rsidR="003D4126" w:rsidRPr="00D37955" w:rsidRDefault="003D4126" w:rsidP="003D4126">
      <w:pPr>
        <w:pStyle w:val="NoSpacing"/>
        <w:spacing w:line="480" w:lineRule="auto"/>
        <w:ind w:left="1080"/>
        <w:rPr>
          <w:color w:val="000000"/>
          <w:sz w:val="24"/>
          <w:szCs w:val="24"/>
        </w:rPr>
      </w:pPr>
    </w:p>
    <w:p w14:paraId="024C29E6" w14:textId="77777777" w:rsidR="003D4126" w:rsidRPr="00D37955" w:rsidRDefault="003D4126" w:rsidP="003D4126">
      <w:pPr>
        <w:pStyle w:val="NoSpacing"/>
        <w:numPr>
          <w:ilvl w:val="0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Do you expect patients to (tick all that applies):</w:t>
      </w:r>
    </w:p>
    <w:p w14:paraId="3EF012BA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Self-Manage after the first appointment</w:t>
      </w:r>
    </w:p>
    <w:p w14:paraId="1B0B4FED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Self-Manage with follow-up appointments for guidance</w:t>
      </w:r>
    </w:p>
    <w:p w14:paraId="1C060639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Self-Manage with follow-up appointments for physiotherapy led treatment</w:t>
      </w:r>
    </w:p>
    <w:p w14:paraId="2E298B5B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Not self-manage, but attend regular physiotherapy led treatment sessions</w:t>
      </w:r>
    </w:p>
    <w:p w14:paraId="0AD3E2F3" w14:textId="77777777" w:rsidR="003D4126" w:rsidRPr="00D37955" w:rsidRDefault="003D4126" w:rsidP="003D4126">
      <w:pPr>
        <w:spacing w:line="480" w:lineRule="auto"/>
        <w:rPr>
          <w:rFonts w:ascii="Calibri" w:hAnsi="Calibri"/>
          <w:color w:val="000000"/>
          <w:szCs w:val="24"/>
        </w:rPr>
      </w:pPr>
    </w:p>
    <w:p w14:paraId="7DB6434A" w14:textId="77777777" w:rsidR="003D4126" w:rsidRPr="00D37955" w:rsidRDefault="003D4126" w:rsidP="003D4126">
      <w:pPr>
        <w:pStyle w:val="NoSpacing"/>
        <w:numPr>
          <w:ilvl w:val="0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How many times do you typically see patients with PFP?</w:t>
      </w:r>
    </w:p>
    <w:p w14:paraId="544064DE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nce</w:t>
      </w:r>
    </w:p>
    <w:p w14:paraId="456A8392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Twice</w:t>
      </w:r>
    </w:p>
    <w:p w14:paraId="22465999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3 – 4 times</w:t>
      </w:r>
    </w:p>
    <w:p w14:paraId="7FE80916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5 – 6 times</w:t>
      </w:r>
    </w:p>
    <w:p w14:paraId="03B18E47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7 – 8 times</w:t>
      </w:r>
    </w:p>
    <w:p w14:paraId="4DABE1E1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9 – 10 times</w:t>
      </w:r>
    </w:p>
    <w:p w14:paraId="56055565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More than 10 times</w:t>
      </w:r>
    </w:p>
    <w:p w14:paraId="25A9E9AC" w14:textId="77777777" w:rsidR="003D4126" w:rsidRPr="00D37955" w:rsidRDefault="003D4126" w:rsidP="003D4126">
      <w:pPr>
        <w:pStyle w:val="NoSpacing"/>
        <w:spacing w:line="480" w:lineRule="auto"/>
        <w:ind w:left="1440"/>
        <w:rPr>
          <w:color w:val="000000"/>
          <w:sz w:val="24"/>
          <w:szCs w:val="24"/>
        </w:rPr>
      </w:pPr>
    </w:p>
    <w:p w14:paraId="02762722" w14:textId="77777777" w:rsidR="003D4126" w:rsidRPr="00D37955" w:rsidRDefault="003D4126" w:rsidP="003D4126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/>
          <w:color w:val="000000"/>
          <w:szCs w:val="24"/>
        </w:rPr>
      </w:pPr>
      <w:r w:rsidRPr="00D37955">
        <w:rPr>
          <w:rFonts w:ascii="Calibri" w:hAnsi="Calibri"/>
          <w:color w:val="000000"/>
          <w:szCs w:val="24"/>
        </w:rPr>
        <w:t>How long would you typically expect to see patients with PFP?</w:t>
      </w:r>
    </w:p>
    <w:p w14:paraId="09C7E6F2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lastRenderedPageBreak/>
        <w:t>Over 3 weeks</w:t>
      </w:r>
    </w:p>
    <w:p w14:paraId="54F3901B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ver  6 weeks</w:t>
      </w:r>
    </w:p>
    <w:p w14:paraId="1EEC4381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ver 9 weeks</w:t>
      </w:r>
    </w:p>
    <w:p w14:paraId="68E65F0A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ver 3 months</w:t>
      </w:r>
    </w:p>
    <w:p w14:paraId="68D8DECB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ver 6 months</w:t>
      </w:r>
    </w:p>
    <w:p w14:paraId="62E7FB9E" w14:textId="77777777" w:rsidR="003D4126" w:rsidRPr="00D37955" w:rsidRDefault="003D4126" w:rsidP="003D4126">
      <w:pPr>
        <w:pStyle w:val="NoSpacing"/>
        <w:numPr>
          <w:ilvl w:val="1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Over 12 months</w:t>
      </w:r>
    </w:p>
    <w:p w14:paraId="78ACCF7C" w14:textId="77777777" w:rsidR="003D4126" w:rsidRPr="00D37955" w:rsidRDefault="003D4126" w:rsidP="003D4126">
      <w:pPr>
        <w:pStyle w:val="NoSpacing"/>
        <w:spacing w:line="480" w:lineRule="auto"/>
        <w:ind w:left="1440"/>
        <w:rPr>
          <w:color w:val="000000"/>
          <w:sz w:val="24"/>
          <w:szCs w:val="24"/>
        </w:rPr>
      </w:pPr>
    </w:p>
    <w:p w14:paraId="18A0C840" w14:textId="77777777" w:rsidR="003D4126" w:rsidRPr="00D37955" w:rsidRDefault="003D4126" w:rsidP="003D4126">
      <w:pPr>
        <w:pStyle w:val="NoSpacing"/>
        <w:numPr>
          <w:ilvl w:val="0"/>
          <w:numId w:val="1"/>
        </w:numPr>
        <w:spacing w:line="480" w:lineRule="auto"/>
        <w:rPr>
          <w:color w:val="000000"/>
          <w:sz w:val="24"/>
          <w:szCs w:val="24"/>
        </w:rPr>
      </w:pPr>
      <w:r w:rsidRPr="00D37955">
        <w:rPr>
          <w:color w:val="000000"/>
          <w:sz w:val="24"/>
          <w:szCs w:val="24"/>
        </w:rPr>
        <w:t>Any additional comments:</w:t>
      </w:r>
    </w:p>
    <w:p w14:paraId="6B2F10FF" w14:textId="77777777" w:rsidR="00114937" w:rsidRDefault="00114937"/>
    <w:sectPr w:rsidR="00114937" w:rsidSect="00B3218D">
      <w:pgSz w:w="11906" w:h="16838"/>
      <w:pgMar w:top="1440" w:right="1440" w:bottom="1440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34DDB"/>
    <w:multiLevelType w:val="hybridMultilevel"/>
    <w:tmpl w:val="6786F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126"/>
    <w:rsid w:val="00114937"/>
    <w:rsid w:val="003D4126"/>
    <w:rsid w:val="00461A39"/>
    <w:rsid w:val="00AE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970E"/>
  <w15:chartTrackingRefBased/>
  <w15:docId w15:val="{B06FCC46-1D67-49C7-98AD-C4FAE091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12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D41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D4126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3D412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</dc:creator>
  <cp:keywords/>
  <dc:description/>
  <cp:lastModifiedBy>Benjamin Smith</cp:lastModifiedBy>
  <cp:revision>3</cp:revision>
  <dcterms:created xsi:type="dcterms:W3CDTF">2017-02-02T07:18:00Z</dcterms:created>
  <dcterms:modified xsi:type="dcterms:W3CDTF">2017-04-12T19:58:00Z</dcterms:modified>
</cp:coreProperties>
</file>